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109" w:rsidRPr="00CB1597" w:rsidRDefault="00183109" w:rsidP="00183109">
      <w:pPr>
        <w:widowControl w:val="0"/>
        <w:autoSpaceDE w:val="0"/>
        <w:autoSpaceDN w:val="0"/>
        <w:adjustRightInd w:val="0"/>
        <w:spacing w:before="100" w:after="100" w:line="480" w:lineRule="auto"/>
        <w:rPr>
          <w:rFonts w:ascii="Times New Roman" w:hAnsi="Times New Roman" w:cs="Times New Roman"/>
          <w:i/>
          <w:lang w:val="en-GB"/>
        </w:rPr>
      </w:pPr>
      <w:bookmarkStart w:id="0" w:name="_GoBack"/>
      <w:bookmarkEnd w:id="0"/>
      <w:r w:rsidRPr="00CB1597">
        <w:rPr>
          <w:rFonts w:ascii="Times New Roman" w:hAnsi="Times New Roman" w:cs="Times New Roman"/>
          <w:b/>
          <w:lang w:val="en-GB"/>
        </w:rPr>
        <w:t xml:space="preserve">Table S3. </w:t>
      </w:r>
      <w:r w:rsidRPr="00CB1597">
        <w:rPr>
          <w:rFonts w:ascii="Times New Roman" w:hAnsi="Times New Roman" w:cs="Times New Roman"/>
          <w:lang w:val="en-GB"/>
        </w:rPr>
        <w:t xml:space="preserve">Overview for genotype counts for SNPs genotyped in </w:t>
      </w:r>
      <w:r w:rsidRPr="00CB1597">
        <w:rPr>
          <w:rFonts w:ascii="Times New Roman" w:hAnsi="Times New Roman" w:cs="Times New Roman"/>
          <w:i/>
          <w:lang w:val="en-GB"/>
        </w:rPr>
        <w:t>FAM63B</w:t>
      </w:r>
    </w:p>
    <w:tbl>
      <w:tblPr>
        <w:tblW w:w="6500" w:type="dxa"/>
        <w:tblInd w:w="93" w:type="dxa"/>
        <w:tblLook w:val="04A0" w:firstRow="1" w:lastRow="0" w:firstColumn="1" w:lastColumn="0" w:noHBand="0" w:noVBand="1"/>
      </w:tblPr>
      <w:tblGrid>
        <w:gridCol w:w="1483"/>
        <w:gridCol w:w="1300"/>
        <w:gridCol w:w="1300"/>
        <w:gridCol w:w="2270"/>
        <w:gridCol w:w="2270"/>
      </w:tblGrid>
      <w:tr w:rsidR="00183109" w:rsidRPr="00CB1597" w:rsidTr="005B1F9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109" w:rsidRPr="00CB1597" w:rsidRDefault="00183109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  <w:t>SN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109" w:rsidRPr="00CB1597" w:rsidRDefault="00183109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  <w:t>A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109" w:rsidRPr="00CB1597" w:rsidRDefault="00183109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  <w:t>A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109" w:rsidRPr="00CB1597" w:rsidRDefault="00183109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  <w:t>BD cases (A1A1/A1A2/A2A2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109" w:rsidRPr="00CB1597" w:rsidRDefault="00183109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  <w:t>Controls</w:t>
            </w:r>
          </w:p>
          <w:p w:rsidR="00183109" w:rsidRPr="00CB1597" w:rsidRDefault="00183109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  <w:t>(A1A1/A1A2/A2A2)</w:t>
            </w:r>
          </w:p>
        </w:tc>
      </w:tr>
      <w:tr w:rsidR="00183109" w:rsidRPr="00CB1597" w:rsidTr="005B1F9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109" w:rsidRPr="00CB1597" w:rsidRDefault="00183109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  <w:t>RS6649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109" w:rsidRPr="00CB1597" w:rsidRDefault="00183109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109" w:rsidRPr="00CB1597" w:rsidRDefault="00183109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109" w:rsidRPr="00CB1597" w:rsidRDefault="00183109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4/124/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109" w:rsidRPr="00CB1597" w:rsidRDefault="00183109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1/67/149</w:t>
            </w:r>
          </w:p>
        </w:tc>
      </w:tr>
      <w:tr w:rsidR="00183109" w:rsidRPr="00CB1597" w:rsidTr="005B1F9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109" w:rsidRPr="00CB1597" w:rsidRDefault="00183109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  <w:t>RS71648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109" w:rsidRPr="00CB1597" w:rsidRDefault="00183109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109" w:rsidRPr="00CB1597" w:rsidRDefault="00183109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109" w:rsidRPr="00CB1597" w:rsidRDefault="00183109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9/96/2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109" w:rsidRPr="00CB1597" w:rsidRDefault="00183109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5/55/170</w:t>
            </w:r>
          </w:p>
        </w:tc>
      </w:tr>
      <w:tr w:rsidR="00183109" w:rsidRPr="00CB1597" w:rsidTr="005B1F9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109" w:rsidRPr="00CB1597" w:rsidRDefault="00183109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  <w:t>RS169408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109" w:rsidRPr="00CB1597" w:rsidRDefault="00183109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109" w:rsidRPr="00CB1597" w:rsidRDefault="00183109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109" w:rsidRPr="00CB1597" w:rsidRDefault="00183109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/15/3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109" w:rsidRPr="00CB1597" w:rsidRDefault="00183109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/12/217</w:t>
            </w:r>
          </w:p>
        </w:tc>
      </w:tr>
      <w:tr w:rsidR="00183109" w:rsidRPr="00CB1597" w:rsidTr="005B1F9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109" w:rsidRPr="00CB1597" w:rsidRDefault="00183109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  <w:t>RS47750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109" w:rsidRPr="00CB1597" w:rsidRDefault="00183109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109" w:rsidRPr="00CB1597" w:rsidRDefault="00183109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109" w:rsidRPr="00CB1597" w:rsidRDefault="00183109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7/139/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109" w:rsidRPr="00CB1597" w:rsidRDefault="00183109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5/102/99</w:t>
            </w:r>
          </w:p>
        </w:tc>
      </w:tr>
    </w:tbl>
    <w:p w:rsidR="00183109" w:rsidRPr="00CB1597" w:rsidRDefault="00183109" w:rsidP="00183109">
      <w:pPr>
        <w:widowControl w:val="0"/>
        <w:autoSpaceDE w:val="0"/>
        <w:autoSpaceDN w:val="0"/>
        <w:adjustRightInd w:val="0"/>
        <w:spacing w:before="100" w:after="100" w:line="480" w:lineRule="auto"/>
        <w:rPr>
          <w:rFonts w:ascii="Times New Roman" w:hAnsi="Times New Roman" w:cs="Times New Roman"/>
          <w:lang w:val="en-GB"/>
        </w:rPr>
      </w:pPr>
    </w:p>
    <w:p w:rsidR="00ED1DAC" w:rsidRDefault="00ED1DAC"/>
    <w:sectPr w:rsidR="00ED1DAC" w:rsidSect="00212EF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109"/>
    <w:rsid w:val="00183109"/>
    <w:rsid w:val="00212EF5"/>
    <w:rsid w:val="0028616A"/>
    <w:rsid w:val="0098344A"/>
    <w:rsid w:val="00A06C43"/>
    <w:rsid w:val="00BB601E"/>
    <w:rsid w:val="00BE78E3"/>
    <w:rsid w:val="00C6554C"/>
    <w:rsid w:val="00ED1DAC"/>
    <w:rsid w:val="00F9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3913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10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10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33</Characters>
  <Application>Microsoft Macintosh Word</Application>
  <DocSecurity>0</DocSecurity>
  <Lines>1</Lines>
  <Paragraphs>1</Paragraphs>
  <ScaleCrop>false</ScaleCrop>
  <Company>Aarhus Universitet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Nyegaard</dc:creator>
  <cp:keywords/>
  <dc:description/>
  <cp:lastModifiedBy>Mette Nyegaard</cp:lastModifiedBy>
  <cp:revision>1</cp:revision>
  <dcterms:created xsi:type="dcterms:W3CDTF">2016-04-18T10:32:00Z</dcterms:created>
  <dcterms:modified xsi:type="dcterms:W3CDTF">2016-04-18T10:32:00Z</dcterms:modified>
</cp:coreProperties>
</file>